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D540D" w14:textId="0792DB6E" w:rsidR="009B6FE9" w:rsidRDefault="0000000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03CF2">
        <w:rPr>
          <w:rFonts w:ascii="Times New Roman" w:hAnsi="Times New Roman" w:cs="Times New Roman" w:hint="eastAsia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="00803CF2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Detailed information on primer sequence of each gene symbol and internal reference gene.</w:t>
      </w:r>
    </w:p>
    <w:tbl>
      <w:tblPr>
        <w:tblW w:w="809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883"/>
        <w:gridCol w:w="5212"/>
      </w:tblGrid>
      <w:tr w:rsidR="009B6FE9" w14:paraId="00A99D9C" w14:textId="77777777">
        <w:trPr>
          <w:trHeight w:val="280"/>
        </w:trPr>
        <w:tc>
          <w:tcPr>
            <w:tcW w:w="2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CFC85E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 symbol</w:t>
            </w:r>
          </w:p>
        </w:tc>
        <w:tc>
          <w:tcPr>
            <w:tcW w:w="5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0A5B6A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er Sequence</w:t>
            </w:r>
          </w:p>
        </w:tc>
      </w:tr>
      <w:tr w:rsidR="009B6FE9" w14:paraId="559898A5" w14:textId="77777777">
        <w:trPr>
          <w:trHeight w:val="280"/>
        </w:trPr>
        <w:tc>
          <w:tcPr>
            <w:tcW w:w="288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1D8F70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IRF1</w:t>
            </w:r>
          </w:p>
        </w:tc>
        <w:tc>
          <w:tcPr>
            <w:tcW w:w="52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5D05A3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CTGTGCGAGTGTACCGGATG-3′</w:t>
            </w:r>
          </w:p>
        </w:tc>
      </w:tr>
      <w:tr w:rsidR="009B6FE9" w14:paraId="38853A46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498F7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FC7EC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ATCCCCACATGACTTCCTCTT-3′</w:t>
            </w:r>
          </w:p>
        </w:tc>
      </w:tr>
      <w:tr w:rsidR="009B6FE9" w14:paraId="3AC7891C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3F725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FPR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BB3BB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CACACAGTCACCACCATCAGTTACC-3′</w:t>
            </w:r>
          </w:p>
        </w:tc>
      </w:tr>
      <w:tr w:rsidR="009B6FE9" w14:paraId="6F11229A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80A9A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FE93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GCACAGGAACCAGCCGAAAGG-3′</w:t>
            </w:r>
          </w:p>
        </w:tc>
      </w:tr>
      <w:tr w:rsidR="009B6FE9" w14:paraId="2BF30631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0DA23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LILRB3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4B609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GTCTGGGAAGATACCTGGAGG-3′</w:t>
            </w:r>
          </w:p>
        </w:tc>
      </w:tr>
      <w:tr w:rsidR="009B6FE9" w14:paraId="5523D03C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27A1F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1D166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GGACGCTGGAAATCAGTCTTT-3′</w:t>
            </w:r>
          </w:p>
        </w:tc>
      </w:tr>
      <w:tr w:rsidR="009B6FE9" w14:paraId="3B1421DB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666FD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SECTM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19753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GGGACACCAGAGAAATAACAGACAAG-3′</w:t>
            </w:r>
          </w:p>
        </w:tc>
      </w:tr>
      <w:tr w:rsidR="009B6FE9" w14:paraId="503D12E4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0DF76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587E1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AGAGCGACCAAGAGGATGAAGAC-3′</w:t>
            </w:r>
          </w:p>
        </w:tc>
      </w:tr>
      <w:tr w:rsidR="009B6FE9" w14:paraId="59946AE3" w14:textId="77777777">
        <w:trPr>
          <w:trHeight w:val="334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DBC2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a-miR-4726-5p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BDE20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TATTATTAGGGCCAGAGGAGCCTGGA-3′</w:t>
            </w:r>
          </w:p>
        </w:tc>
      </w:tr>
      <w:tr w:rsidR="009B6FE9" w14:paraId="4F5E4C59" w14:textId="77777777">
        <w:trPr>
          <w:trHeight w:val="334"/>
        </w:trPr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A803A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vel-miR-109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022BF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TATATAACAGGCTGGAGTGCTGTGGCA-3′</w:t>
            </w:r>
          </w:p>
        </w:tc>
      </w:tr>
      <w:tr w:rsidR="009B6FE9" w14:paraId="719982C9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6FC52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STRG.128052.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82960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ATCTTGACTCACTGCTACCTCCATC-3′</w:t>
            </w:r>
          </w:p>
        </w:tc>
      </w:tr>
      <w:tr w:rsidR="009B6FE9" w14:paraId="317D9964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07F10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29A88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AAGTTGGCTGGGCGTGGTG-3′</w:t>
            </w:r>
          </w:p>
        </w:tc>
      </w:tr>
      <w:tr w:rsidR="009B6FE9" w14:paraId="7ECEDC09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BEA8E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STRG.4908.1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F4855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AAACAGGAGGCTGCCATGAT-3′</w:t>
            </w:r>
          </w:p>
        </w:tc>
      </w:tr>
      <w:tr w:rsidR="009B6FE9" w14:paraId="6F0C0048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4622D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3C9DB0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TCCTGCTGATCCTGACTTGC-3′</w:t>
            </w:r>
          </w:p>
        </w:tc>
      </w:tr>
      <w:tr w:rsidR="009B6FE9" w14:paraId="3CA9E825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E8132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lang w:bidi="ar"/>
              </w:rPr>
              <w:t>MSTRG.37670.90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73067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TGAGTTGCATTCCAGCTTCCT-3′</w:t>
            </w:r>
          </w:p>
        </w:tc>
      </w:tr>
      <w:tr w:rsidR="009B6FE9" w14:paraId="0CBE44B3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60F72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0B2EC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TGGCTTACGTGACTAGGCTG-3′</w:t>
            </w:r>
          </w:p>
        </w:tc>
      </w:tr>
      <w:tr w:rsidR="009B6FE9" w14:paraId="1608469C" w14:textId="77777777">
        <w:trPr>
          <w:trHeight w:val="280"/>
        </w:trPr>
        <w:tc>
          <w:tcPr>
            <w:tcW w:w="288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1CB5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52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51CF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ward: 5′-CTCTGGTAAAGTGGATATTGT-3′</w:t>
            </w:r>
          </w:p>
        </w:tc>
      </w:tr>
      <w:tr w:rsidR="009B6FE9" w14:paraId="6BED3CE9" w14:textId="77777777">
        <w:trPr>
          <w:trHeight w:val="280"/>
        </w:trPr>
        <w:tc>
          <w:tcPr>
            <w:tcW w:w="288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CBFE10" w14:textId="77777777" w:rsidR="009B6FE9" w:rsidRDefault="009B6FE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2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C4A6B" w14:textId="77777777" w:rsidR="009B6FE9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verse: 5′-GGTGGAATCATATTGGAACA-3′</w:t>
            </w:r>
          </w:p>
        </w:tc>
      </w:tr>
    </w:tbl>
    <w:p w14:paraId="475F0D59" w14:textId="77777777" w:rsidR="009B6FE9" w:rsidRDefault="009B6FE9">
      <w:pPr>
        <w:rPr>
          <w:rFonts w:ascii="Times New Roman" w:hAnsi="Times New Roman" w:cs="Times New Roman"/>
        </w:rPr>
      </w:pPr>
    </w:p>
    <w:p w14:paraId="61B9E25F" w14:textId="77777777" w:rsidR="009B6FE9" w:rsidRDefault="009B6FE9">
      <w:pPr>
        <w:rPr>
          <w:rFonts w:ascii="Times New Roman" w:hAnsi="Times New Roman" w:cs="Times New Roman"/>
        </w:rPr>
      </w:pPr>
    </w:p>
    <w:sectPr w:rsidR="009B6FE9" w:rsidSect="00803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MyOWVlZDg2MzUzYWYzZDM3ZTY1ZTM0YWMzMmE2NjEifQ=="/>
  </w:docVars>
  <w:rsids>
    <w:rsidRoot w:val="00A41CB3"/>
    <w:rsid w:val="00001F74"/>
    <w:rsid w:val="00105FFA"/>
    <w:rsid w:val="00560344"/>
    <w:rsid w:val="005B3F70"/>
    <w:rsid w:val="00612921"/>
    <w:rsid w:val="006B1BE1"/>
    <w:rsid w:val="00803CF2"/>
    <w:rsid w:val="00862D5E"/>
    <w:rsid w:val="00921830"/>
    <w:rsid w:val="00973A99"/>
    <w:rsid w:val="00981289"/>
    <w:rsid w:val="009B2F90"/>
    <w:rsid w:val="009B6FE9"/>
    <w:rsid w:val="009D439E"/>
    <w:rsid w:val="00A41CB3"/>
    <w:rsid w:val="00A94299"/>
    <w:rsid w:val="00AE2FCC"/>
    <w:rsid w:val="00AF210F"/>
    <w:rsid w:val="00C72D96"/>
    <w:rsid w:val="00F05288"/>
    <w:rsid w:val="00FC174C"/>
    <w:rsid w:val="01663B9B"/>
    <w:rsid w:val="1EFF0139"/>
    <w:rsid w:val="7AFA1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EDAFEF"/>
  <w15:docId w15:val="{E8245607-3271-4D61-9DFA-4712D2446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eastAsia="宋体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870</Characters>
  <Application>Microsoft Office Word</Application>
  <DocSecurity>0</DocSecurity>
  <Lines>41</Lines>
  <Paragraphs>33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妱阳 叶</dc:creator>
  <cp:lastModifiedBy>希则 龚</cp:lastModifiedBy>
  <cp:revision>8</cp:revision>
  <dcterms:created xsi:type="dcterms:W3CDTF">2024-07-25T02:26:00Z</dcterms:created>
  <dcterms:modified xsi:type="dcterms:W3CDTF">2025-08-26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104C15FD86D644B7A111D1D653E81A2C_12</vt:lpwstr>
  </property>
  <property fmtid="{D5CDD505-2E9C-101B-9397-08002B2CF9AE}" pid="4" name="KSOTemplateDocerSaveRecord">
    <vt:lpwstr>eyJoZGlkIjoiMTMyOWVlZDg2MzUzYWYzZDM3ZTY1ZTM0YWMzMmE2NjEiLCJ1c2VySWQiOiI1ODA3ODAwMTUifQ==</vt:lpwstr>
  </property>
</Properties>
</file>